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9650" w14:textId="2D8A6D44" w:rsidR="00AA5C43" w:rsidRPr="00FE225C" w:rsidRDefault="00AA5C43" w:rsidP="00AA5C43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225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Pr="00FE225C">
        <w:rPr>
          <w:rFonts w:ascii="Times New Roman" w:hAnsi="Times New Roman" w:cs="Times New Roman"/>
          <w:sz w:val="20"/>
          <w:szCs w:val="20"/>
          <w:lang w:val="en-US"/>
        </w:rPr>
        <w:t xml:space="preserve">Survey questions used in analyse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3255"/>
      </w:tblGrid>
      <w:tr w:rsidR="00AA5C43" w:rsidRPr="00FE225C" w14:paraId="453F8B1E" w14:textId="77777777" w:rsidTr="005F52B0">
        <w:tc>
          <w:tcPr>
            <w:tcW w:w="2547" w:type="dxa"/>
          </w:tcPr>
          <w:p w14:paraId="3BA85A72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260" w:type="dxa"/>
          </w:tcPr>
          <w:p w14:paraId="44A2AA05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sible Answers in Survey</w:t>
            </w:r>
          </w:p>
        </w:tc>
        <w:tc>
          <w:tcPr>
            <w:tcW w:w="3255" w:type="dxa"/>
          </w:tcPr>
          <w:p w14:paraId="2F615D28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ifications for Analyses</w:t>
            </w:r>
          </w:p>
        </w:tc>
      </w:tr>
      <w:tr w:rsidR="00680BCB" w:rsidRPr="00FE225C" w14:paraId="2F705517" w14:textId="77777777" w:rsidTr="005F52B0">
        <w:tc>
          <w:tcPr>
            <w:tcW w:w="2547" w:type="dxa"/>
          </w:tcPr>
          <w:p w14:paraId="4277C8FE" w14:textId="737DF15E" w:rsidR="00680BCB" w:rsidRPr="00FE225C" w:rsidRDefault="00680BCB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been offered a vaccine against COVID-19?</w:t>
            </w:r>
          </w:p>
        </w:tc>
        <w:tc>
          <w:tcPr>
            <w:tcW w:w="3260" w:type="dxa"/>
          </w:tcPr>
          <w:p w14:paraId="5336FE5C" w14:textId="77777777" w:rsidR="00680BCB" w:rsidRPr="00FE225C" w:rsidRDefault="00680BCB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or no</w:t>
            </w:r>
          </w:p>
          <w:p w14:paraId="0866841B" w14:textId="6DED6EC5" w:rsidR="00262C37" w:rsidRPr="00FE225C" w:rsidRDefault="00262C37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yes: </w:t>
            </w:r>
            <w:r w:rsidR="006461C7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received the vaccine? Yes or no</w:t>
            </w:r>
          </w:p>
        </w:tc>
        <w:tc>
          <w:tcPr>
            <w:tcW w:w="3255" w:type="dxa"/>
          </w:tcPr>
          <w:p w14:paraId="5FE6AC64" w14:textId="08710A62" w:rsidR="00680BCB" w:rsidRPr="00FE225C" w:rsidRDefault="00680BCB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461C7" w:rsidRPr="00FE225C" w14:paraId="3D6AEC6B" w14:textId="77777777" w:rsidTr="005F52B0">
        <w:tc>
          <w:tcPr>
            <w:tcW w:w="2547" w:type="dxa"/>
          </w:tcPr>
          <w:p w14:paraId="5424E435" w14:textId="1F5173B6" w:rsidR="006461C7" w:rsidRPr="00FE225C" w:rsidRDefault="0005333D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xperienced the following in connection with the outbreak of the coronavirus (COVID-19)?</w:t>
            </w:r>
          </w:p>
        </w:tc>
        <w:tc>
          <w:tcPr>
            <w:tcW w:w="3260" w:type="dxa"/>
          </w:tcPr>
          <w:p w14:paraId="26539714" w14:textId="29238A96" w:rsidR="006461C7" w:rsidRPr="00FE225C" w:rsidRDefault="00530CC1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ible answers 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rantine, isolation, probable case, confirmed (diagnosed) case, hospitalization, as well as whether others in the household had a confirmed or were hospitalized, and none of these</w:t>
            </w:r>
          </w:p>
        </w:tc>
        <w:tc>
          <w:tcPr>
            <w:tcW w:w="3255" w:type="dxa"/>
          </w:tcPr>
          <w:p w14:paraId="6FD79B3A" w14:textId="6C3772E9" w:rsidR="006461C7" w:rsidRPr="00FE225C" w:rsidRDefault="00530CC1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only used conformed diagnosed case for the analyses</w:t>
            </w:r>
          </w:p>
        </w:tc>
      </w:tr>
      <w:tr w:rsidR="00AA5C43" w:rsidRPr="00FE225C" w14:paraId="55FA69AA" w14:textId="77777777" w:rsidTr="005F52B0">
        <w:tc>
          <w:tcPr>
            <w:tcW w:w="2547" w:type="dxa"/>
          </w:tcPr>
          <w:p w14:paraId="31C8D198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what country were you born? (Only asked of those born outside Norway)</w:t>
            </w:r>
          </w:p>
        </w:tc>
        <w:tc>
          <w:tcPr>
            <w:tcW w:w="3260" w:type="dxa"/>
          </w:tcPr>
          <w:p w14:paraId="001D89F1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countries, as well as “Another country” and “Do not want to answer”</w:t>
            </w:r>
          </w:p>
        </w:tc>
        <w:tc>
          <w:tcPr>
            <w:tcW w:w="3255" w:type="dxa"/>
          </w:tcPr>
          <w:p w14:paraId="08418E3D" w14:textId="7454E41A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s were grouped as: a) Nordic (excluding Norway; Greenland and </w:t>
            </w:r>
            <w:proofErr w:type="spellStart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Åland</w:t>
            </w:r>
            <w:proofErr w:type="spellEnd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lands were not listed as options) vs. non-Nordic (all other options), and b) EU (includes EEA, Switzerland, and Great Britain. Republic of Cyrus was not listed as an option</w:t>
            </w:r>
            <w:r w:rsidR="00624361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Norway excluded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vs. non-EU (all other options). Further, the top 5 most represented countries were identified, excluding “Another country”, which was the most represented overall.  </w:t>
            </w:r>
          </w:p>
        </w:tc>
      </w:tr>
      <w:tr w:rsidR="00AA5C43" w:rsidRPr="00FE225C" w14:paraId="01F01B6B" w14:textId="77777777" w:rsidTr="005F52B0">
        <w:tc>
          <w:tcPr>
            <w:tcW w:w="2547" w:type="dxa"/>
          </w:tcPr>
          <w:p w14:paraId="02B48D1F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long have you lived in Norway? (Only asked of those born outside Norway)</w:t>
            </w:r>
          </w:p>
        </w:tc>
        <w:tc>
          <w:tcPr>
            <w:tcW w:w="3260" w:type="dxa"/>
          </w:tcPr>
          <w:p w14:paraId="639697CE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text box for number of years</w:t>
            </w:r>
          </w:p>
        </w:tc>
        <w:tc>
          <w:tcPr>
            <w:tcW w:w="3255" w:type="dxa"/>
          </w:tcPr>
          <w:p w14:paraId="234AA6DC" w14:textId="3901EBB2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edian was calculated as 15 years. Respondents </w:t>
            </w:r>
            <w:r w:rsidR="00624361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 answered 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categorized as below the median or at the median or above. </w:t>
            </w:r>
          </w:p>
        </w:tc>
      </w:tr>
      <w:tr w:rsidR="00AA5C43" w:rsidRPr="00FE225C" w14:paraId="77075ECA" w14:textId="77777777" w:rsidTr="005F52B0">
        <w:tc>
          <w:tcPr>
            <w:tcW w:w="2547" w:type="dxa"/>
          </w:tcPr>
          <w:p w14:paraId="73589503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260" w:type="dxa"/>
          </w:tcPr>
          <w:p w14:paraId="28597653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d information from Kantar database; only male and female possible. </w:t>
            </w:r>
          </w:p>
        </w:tc>
        <w:tc>
          <w:tcPr>
            <w:tcW w:w="3255" w:type="dxa"/>
          </w:tcPr>
          <w:p w14:paraId="0B1D1DA8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A </w:t>
            </w:r>
          </w:p>
        </w:tc>
      </w:tr>
      <w:tr w:rsidR="00AA5C43" w:rsidRPr="00FE225C" w14:paraId="2485BBE7" w14:textId="77777777" w:rsidTr="005F52B0">
        <w:tc>
          <w:tcPr>
            <w:tcW w:w="2547" w:type="dxa"/>
          </w:tcPr>
          <w:p w14:paraId="70CC6464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</w:tcPr>
          <w:p w14:paraId="6C3437A7" w14:textId="657E6AFB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information from Kantar database</w:t>
            </w:r>
            <w:r w:rsidR="003464A6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255" w:type="dxa"/>
          </w:tcPr>
          <w:p w14:paraId="2A47EE17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ed in categories of 18-29, 30-44, 45-59, and 60+</w:t>
            </w:r>
          </w:p>
        </w:tc>
      </w:tr>
      <w:tr w:rsidR="00AA5C43" w:rsidRPr="00FE225C" w14:paraId="25234C86" w14:textId="77777777" w:rsidTr="005F52B0">
        <w:tc>
          <w:tcPr>
            <w:tcW w:w="2547" w:type="dxa"/>
          </w:tcPr>
          <w:p w14:paraId="398654B3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groups may be at higher risk for severe COVID-19. Do you have?</w:t>
            </w:r>
          </w:p>
        </w:tc>
        <w:tc>
          <w:tcPr>
            <w:tcW w:w="3260" w:type="dxa"/>
          </w:tcPr>
          <w:p w14:paraId="716C3150" w14:textId="270AB90E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owed to select </w:t>
            </w:r>
            <w:r w:rsidR="003464A6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 for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hronic lung disease; chronic cardiovascular disease; liver failure; kidney failure; neurological disease or injury; impaired immune system confirmed by a doctor or hospital; diabetes; mental or other learning or 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evelopmental disabilities; impaired hearing or vision, blind or deaf; physical mobility impairment. Most options included clarifying examples. </w:t>
            </w:r>
          </w:p>
        </w:tc>
        <w:tc>
          <w:tcPr>
            <w:tcW w:w="3255" w:type="dxa"/>
          </w:tcPr>
          <w:p w14:paraId="5EACC58B" w14:textId="21FC5D7E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lassified into two categories: no underlying conditions and at least one underlying condition.</w:t>
            </w:r>
            <w:r w:rsidR="00F6277C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cluded respondents who did not answer</w:t>
            </w:r>
            <w:r w:rsidR="003464A6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 or no to</w:t>
            </w:r>
            <w:r w:rsidR="00F6277C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st or </w:t>
            </w:r>
            <w:proofErr w:type="gramStart"/>
            <w:r w:rsidR="00F6277C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f</w:t>
            </w:r>
            <w:proofErr w:type="gramEnd"/>
            <w:r w:rsidR="00F6277C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categories. 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A5C43" w:rsidRPr="00FE225C" w14:paraId="54EAAEDA" w14:textId="77777777" w:rsidTr="006461C7">
        <w:tc>
          <w:tcPr>
            <w:tcW w:w="2547" w:type="dxa"/>
          </w:tcPr>
          <w:p w14:paraId="563B8127" w14:textId="33AE3B7E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kind of job do you have? Select the option that fits best / you spend the most time on</w:t>
            </w:r>
            <w:r w:rsidR="005E72FB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624361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5E72FB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624361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g the pandemic].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3D69227" w14:textId="26390A9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stomer service representative who must have personal contact; Office work in an office community with others; Office work where you can mostly work at home; Work in educational institution/school/ kindergarten etc. with contact with children/youth; </w:t>
            </w:r>
            <w:bookmarkStart w:id="0" w:name="_Hlk103948166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 in health </w:t>
            </w:r>
            <w:r w:rsidR="00624361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usts 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patient contact; </w:t>
            </w:r>
            <w:bookmarkEnd w:id="0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work without contact with customers/patients/</w:t>
            </w:r>
            <w:r w:rsidR="00596BF8"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and young people.</w:t>
            </w:r>
          </w:p>
        </w:tc>
        <w:tc>
          <w:tcPr>
            <w:tcW w:w="3255" w:type="dxa"/>
            <w:shd w:val="clear" w:color="auto" w:fill="auto"/>
          </w:tcPr>
          <w:p w14:paraId="19B1CBF8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itial analyses use all categories, while some secondary analyses collapse the responses into health-related or non-health jobs. </w:t>
            </w:r>
          </w:p>
        </w:tc>
      </w:tr>
      <w:tr w:rsidR="00AA5C43" w:rsidRPr="00FE225C" w14:paraId="356A25EE" w14:textId="77777777" w:rsidTr="005F52B0">
        <w:tc>
          <w:tcPr>
            <w:tcW w:w="2547" w:type="dxa"/>
          </w:tcPr>
          <w:p w14:paraId="4A42BF28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language do you speak at home? (Asked of all respondents regardless of birth country)</w:t>
            </w:r>
          </w:p>
        </w:tc>
        <w:tc>
          <w:tcPr>
            <w:tcW w:w="3260" w:type="dxa"/>
          </w:tcPr>
          <w:p w14:paraId="7DAC32D3" w14:textId="755802D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Only Norwegian, b) Norwegian and another language, c) Only a language other than Norwegian</w:t>
            </w:r>
          </w:p>
        </w:tc>
        <w:tc>
          <w:tcPr>
            <w:tcW w:w="3255" w:type="dxa"/>
          </w:tcPr>
          <w:p w14:paraId="5226CBED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A5C43" w:rsidRPr="00FE225C" w14:paraId="1EFF72EB" w14:textId="77777777" w:rsidTr="005F52B0">
        <w:tc>
          <w:tcPr>
            <w:tcW w:w="2547" w:type="dxa"/>
          </w:tcPr>
          <w:p w14:paraId="443DE557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highest completed schooling?</w:t>
            </w:r>
          </w:p>
        </w:tc>
        <w:tc>
          <w:tcPr>
            <w:tcW w:w="3260" w:type="dxa"/>
          </w:tcPr>
          <w:p w14:paraId="15941832" w14:textId="4C71F6F4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 education - 10-year primary school, 7-year primary school; Upper secondary general education; Upper secondary vocational education; Vocational school/ Vocational education (1/2 - 2 years) based on upper secondary vocational education; University/college education with up to 4 years duration; University/college education with more than 4 years duration</w:t>
            </w:r>
          </w:p>
        </w:tc>
        <w:tc>
          <w:tcPr>
            <w:tcW w:w="3255" w:type="dxa"/>
          </w:tcPr>
          <w:p w14:paraId="6D70E49E" w14:textId="77777777" w:rsidR="00AA5C43" w:rsidRPr="00FE225C" w:rsidRDefault="00AA5C43" w:rsidP="00DF791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psed into at least some university (the last two options) and no university (remaining options)</w:t>
            </w:r>
          </w:p>
        </w:tc>
      </w:tr>
    </w:tbl>
    <w:p w14:paraId="2F43AD00" w14:textId="1DDD3EE3" w:rsidR="00D47A9B" w:rsidRPr="00FE225C" w:rsidRDefault="00D47A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9BDEAD" w14:textId="77777777" w:rsidR="005F52B0" w:rsidRPr="00FE225C" w:rsidRDefault="005F52B0" w:rsidP="001F2B1C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DA7DF0" w14:textId="77777777" w:rsidR="00FE225C" w:rsidRDefault="00FE225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7E55B7A" w14:textId="037C1912" w:rsidR="00A908F3" w:rsidRPr="00FE225C" w:rsidRDefault="001F2B1C" w:rsidP="00A908F3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225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.</w:t>
      </w:r>
      <w:r w:rsidRPr="00FE225C">
        <w:rPr>
          <w:rFonts w:ascii="Times New Roman" w:hAnsi="Times New Roman" w:cs="Times New Roman"/>
          <w:sz w:val="20"/>
          <w:szCs w:val="20"/>
          <w:lang w:val="en-US"/>
        </w:rPr>
        <w:t xml:space="preserve"> Net response rates, composition of and differences between the net and gross sample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701"/>
        <w:gridCol w:w="1979"/>
      </w:tblGrid>
      <w:tr w:rsidR="00A908F3" w:rsidRPr="00FE225C" w14:paraId="0264FD4C" w14:textId="77777777" w:rsidTr="00C1283E">
        <w:tc>
          <w:tcPr>
            <w:tcW w:w="2689" w:type="dxa"/>
          </w:tcPr>
          <w:p w14:paraId="24F32014" w14:textId="77777777" w:rsidR="00A908F3" w:rsidRPr="00FE225C" w:rsidRDefault="00A908F3" w:rsidP="00C1283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22610E" w14:textId="77777777" w:rsidR="00A908F3" w:rsidRPr="00FE225C" w:rsidRDefault="00A908F3" w:rsidP="00C1283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 response rates (%)</w:t>
            </w:r>
          </w:p>
        </w:tc>
        <w:tc>
          <w:tcPr>
            <w:tcW w:w="1559" w:type="dxa"/>
          </w:tcPr>
          <w:p w14:paraId="27F21BFF" w14:textId="77777777" w:rsidR="00A908F3" w:rsidRPr="00FE225C" w:rsidRDefault="00A908F3" w:rsidP="00C1283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ion of gross sample n (%)</w:t>
            </w:r>
          </w:p>
        </w:tc>
        <w:tc>
          <w:tcPr>
            <w:tcW w:w="1701" w:type="dxa"/>
          </w:tcPr>
          <w:p w14:paraId="0E28CB2C" w14:textId="77777777" w:rsidR="00A908F3" w:rsidRPr="00FE225C" w:rsidRDefault="00A908F3" w:rsidP="00C1283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ion of net sample n (%)</w:t>
            </w:r>
          </w:p>
        </w:tc>
        <w:tc>
          <w:tcPr>
            <w:tcW w:w="1979" w:type="dxa"/>
          </w:tcPr>
          <w:p w14:paraId="4E07200A" w14:textId="77777777" w:rsidR="00A908F3" w:rsidRPr="00FE225C" w:rsidRDefault="00A908F3" w:rsidP="00C1283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points differences between net and gross samples</w:t>
            </w:r>
          </w:p>
        </w:tc>
      </w:tr>
      <w:tr w:rsidR="00A908F3" w:rsidRPr="00FE225C" w14:paraId="77317B63" w14:textId="77777777" w:rsidTr="00C1283E">
        <w:tc>
          <w:tcPr>
            <w:tcW w:w="2689" w:type="dxa"/>
          </w:tcPr>
          <w:p w14:paraId="7756020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14:paraId="3998DA4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559" w:type="dxa"/>
          </w:tcPr>
          <w:p w14:paraId="37FBB462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78 (100)</w:t>
            </w:r>
          </w:p>
        </w:tc>
        <w:tc>
          <w:tcPr>
            <w:tcW w:w="1701" w:type="dxa"/>
          </w:tcPr>
          <w:p w14:paraId="4E43E97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2 (100)</w:t>
            </w:r>
          </w:p>
        </w:tc>
        <w:tc>
          <w:tcPr>
            <w:tcW w:w="1979" w:type="dxa"/>
          </w:tcPr>
          <w:p w14:paraId="1E608094" w14:textId="77777777" w:rsidR="00A908F3" w:rsidRPr="00FE225C" w:rsidRDefault="00A908F3" w:rsidP="00C1283E">
            <w:pPr>
              <w:spacing w:line="36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8F3" w:rsidRPr="00FE225C" w14:paraId="0A55885C" w14:textId="77777777" w:rsidTr="00C1283E">
        <w:tc>
          <w:tcPr>
            <w:tcW w:w="2689" w:type="dxa"/>
          </w:tcPr>
          <w:p w14:paraId="40578C1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</w:tcPr>
          <w:p w14:paraId="79A50877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42C872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10AA22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065BC9B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8F3" w:rsidRPr="00FE225C" w14:paraId="4423F15B" w14:textId="77777777" w:rsidTr="00C1283E">
        <w:tc>
          <w:tcPr>
            <w:tcW w:w="2689" w:type="dxa"/>
          </w:tcPr>
          <w:p w14:paraId="0E5CEAF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134" w:type="dxa"/>
          </w:tcPr>
          <w:p w14:paraId="1DAEF2C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559" w:type="dxa"/>
          </w:tcPr>
          <w:p w14:paraId="5BA3949A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64 (51.3)</w:t>
            </w:r>
          </w:p>
        </w:tc>
        <w:tc>
          <w:tcPr>
            <w:tcW w:w="1701" w:type="dxa"/>
          </w:tcPr>
          <w:p w14:paraId="2D88C48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0 (41.7)</w:t>
            </w:r>
          </w:p>
        </w:tc>
        <w:tc>
          <w:tcPr>
            <w:tcW w:w="1979" w:type="dxa"/>
          </w:tcPr>
          <w:p w14:paraId="72E7DD5B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</w:t>
            </w:r>
          </w:p>
        </w:tc>
      </w:tr>
      <w:tr w:rsidR="00A908F3" w:rsidRPr="00FE225C" w14:paraId="2003D846" w14:textId="77777777" w:rsidTr="00C1283E">
        <w:tc>
          <w:tcPr>
            <w:tcW w:w="2689" w:type="dxa"/>
          </w:tcPr>
          <w:p w14:paraId="31EF0F4B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134" w:type="dxa"/>
          </w:tcPr>
          <w:p w14:paraId="3B2A84EA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559" w:type="dxa"/>
          </w:tcPr>
          <w:p w14:paraId="6939E896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214 (48.7)</w:t>
            </w:r>
          </w:p>
        </w:tc>
        <w:tc>
          <w:tcPr>
            <w:tcW w:w="1701" w:type="dxa"/>
          </w:tcPr>
          <w:p w14:paraId="6D9CABB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1 (58.3)</w:t>
            </w:r>
          </w:p>
        </w:tc>
        <w:tc>
          <w:tcPr>
            <w:tcW w:w="1979" w:type="dxa"/>
          </w:tcPr>
          <w:p w14:paraId="2E73800A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</w:tr>
      <w:tr w:rsidR="00A908F3" w:rsidRPr="00FE225C" w14:paraId="23769298" w14:textId="77777777" w:rsidTr="00C1283E">
        <w:tc>
          <w:tcPr>
            <w:tcW w:w="2689" w:type="dxa"/>
          </w:tcPr>
          <w:p w14:paraId="4E8CCAB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0A4903A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1CFFB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8B139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577AF78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8F3" w:rsidRPr="00FE225C" w14:paraId="7B70F6F7" w14:textId="77777777" w:rsidTr="00C1283E">
        <w:tc>
          <w:tcPr>
            <w:tcW w:w="2689" w:type="dxa"/>
          </w:tcPr>
          <w:p w14:paraId="16E28C9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8-29</w:t>
            </w:r>
          </w:p>
        </w:tc>
        <w:tc>
          <w:tcPr>
            <w:tcW w:w="1134" w:type="dxa"/>
          </w:tcPr>
          <w:p w14:paraId="0C3744C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559" w:type="dxa"/>
          </w:tcPr>
          <w:p w14:paraId="3F559527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49 (18.1)</w:t>
            </w:r>
          </w:p>
        </w:tc>
        <w:tc>
          <w:tcPr>
            <w:tcW w:w="1701" w:type="dxa"/>
          </w:tcPr>
          <w:p w14:paraId="5147C85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 (13.5)</w:t>
            </w:r>
          </w:p>
        </w:tc>
        <w:tc>
          <w:tcPr>
            <w:tcW w:w="1979" w:type="dxa"/>
          </w:tcPr>
          <w:p w14:paraId="49DE97C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</w:t>
            </w:r>
          </w:p>
        </w:tc>
      </w:tr>
      <w:tr w:rsidR="00A908F3" w:rsidRPr="00FE225C" w14:paraId="49AC6021" w14:textId="77777777" w:rsidTr="00C1283E">
        <w:tc>
          <w:tcPr>
            <w:tcW w:w="2689" w:type="dxa"/>
          </w:tcPr>
          <w:p w14:paraId="37BF6DD9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0-44</w:t>
            </w:r>
          </w:p>
        </w:tc>
        <w:tc>
          <w:tcPr>
            <w:tcW w:w="1134" w:type="dxa"/>
          </w:tcPr>
          <w:p w14:paraId="45E5EB1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559" w:type="dxa"/>
          </w:tcPr>
          <w:p w14:paraId="207868E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81 (31.3)</w:t>
            </w:r>
          </w:p>
        </w:tc>
        <w:tc>
          <w:tcPr>
            <w:tcW w:w="1701" w:type="dxa"/>
          </w:tcPr>
          <w:p w14:paraId="465C814A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7 (30.1)</w:t>
            </w:r>
          </w:p>
        </w:tc>
        <w:tc>
          <w:tcPr>
            <w:tcW w:w="1979" w:type="dxa"/>
          </w:tcPr>
          <w:p w14:paraId="65D8CFE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</w:tr>
      <w:tr w:rsidR="00A908F3" w:rsidRPr="00FE225C" w14:paraId="1DC80B8F" w14:textId="77777777" w:rsidTr="00C1283E">
        <w:tc>
          <w:tcPr>
            <w:tcW w:w="2689" w:type="dxa"/>
          </w:tcPr>
          <w:p w14:paraId="74F0A6F4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5-59</w:t>
            </w:r>
          </w:p>
        </w:tc>
        <w:tc>
          <w:tcPr>
            <w:tcW w:w="1134" w:type="dxa"/>
          </w:tcPr>
          <w:p w14:paraId="4F41DE1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559" w:type="dxa"/>
          </w:tcPr>
          <w:p w14:paraId="2CF2178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67 (25.5)</w:t>
            </w:r>
          </w:p>
        </w:tc>
        <w:tc>
          <w:tcPr>
            <w:tcW w:w="1701" w:type="dxa"/>
          </w:tcPr>
          <w:p w14:paraId="5E7CB96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6 (27.5)</w:t>
            </w:r>
          </w:p>
        </w:tc>
        <w:tc>
          <w:tcPr>
            <w:tcW w:w="1979" w:type="dxa"/>
          </w:tcPr>
          <w:p w14:paraId="71E29DA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A908F3" w:rsidRPr="00FE225C" w14:paraId="4A1591A8" w14:textId="77777777" w:rsidTr="00C1283E">
        <w:tc>
          <w:tcPr>
            <w:tcW w:w="2689" w:type="dxa"/>
          </w:tcPr>
          <w:p w14:paraId="1E701D6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0+</w:t>
            </w:r>
          </w:p>
        </w:tc>
        <w:tc>
          <w:tcPr>
            <w:tcW w:w="1134" w:type="dxa"/>
          </w:tcPr>
          <w:p w14:paraId="4E25CC7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559" w:type="dxa"/>
          </w:tcPr>
          <w:p w14:paraId="1B20EFD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81 (25.1)</w:t>
            </w:r>
          </w:p>
        </w:tc>
        <w:tc>
          <w:tcPr>
            <w:tcW w:w="1701" w:type="dxa"/>
          </w:tcPr>
          <w:p w14:paraId="599D7D9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1 (28.9)</w:t>
            </w:r>
          </w:p>
        </w:tc>
        <w:tc>
          <w:tcPr>
            <w:tcW w:w="1979" w:type="dxa"/>
          </w:tcPr>
          <w:p w14:paraId="09E8FBE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</w:tr>
      <w:tr w:rsidR="00A908F3" w:rsidRPr="00FE225C" w14:paraId="2D3C157E" w14:textId="77777777" w:rsidTr="00C1283E">
        <w:tc>
          <w:tcPr>
            <w:tcW w:w="2689" w:type="dxa"/>
          </w:tcPr>
          <w:p w14:paraId="3881BCB6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sh</w:t>
            </w:r>
          </w:p>
        </w:tc>
        <w:tc>
          <w:tcPr>
            <w:tcW w:w="1134" w:type="dxa"/>
          </w:tcPr>
          <w:p w14:paraId="6431746C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84C391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35EEE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531A264C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8F3" w:rsidRPr="00FE225C" w14:paraId="66E57B60" w14:textId="77777777" w:rsidTr="00C1283E">
        <w:tc>
          <w:tcPr>
            <w:tcW w:w="2689" w:type="dxa"/>
          </w:tcPr>
          <w:p w14:paraId="75113B1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na</w:t>
            </w:r>
            <w:proofErr w:type="spellEnd"/>
          </w:p>
        </w:tc>
        <w:tc>
          <w:tcPr>
            <w:tcW w:w="1134" w:type="dxa"/>
          </w:tcPr>
          <w:p w14:paraId="3115DE84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559" w:type="dxa"/>
          </w:tcPr>
          <w:p w14:paraId="2F06481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2 (20.4)</w:t>
            </w:r>
          </w:p>
        </w:tc>
        <w:tc>
          <w:tcPr>
            <w:tcW w:w="1701" w:type="dxa"/>
          </w:tcPr>
          <w:p w14:paraId="1F0887E7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7 (18.1)</w:t>
            </w:r>
          </w:p>
        </w:tc>
        <w:tc>
          <w:tcPr>
            <w:tcW w:w="1979" w:type="dxa"/>
          </w:tcPr>
          <w:p w14:paraId="255271D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</w:t>
            </w:r>
          </w:p>
        </w:tc>
      </w:tr>
      <w:tr w:rsidR="00A908F3" w:rsidRPr="00FE225C" w14:paraId="7D7E8696" w14:textId="77777777" w:rsidTr="00C1283E">
        <w:tc>
          <w:tcPr>
            <w:tcW w:w="2689" w:type="dxa"/>
          </w:tcPr>
          <w:p w14:paraId="0CBAF5E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jerke</w:t>
            </w:r>
          </w:p>
        </w:tc>
        <w:tc>
          <w:tcPr>
            <w:tcW w:w="1134" w:type="dxa"/>
          </w:tcPr>
          <w:p w14:paraId="7B788B9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5A8EFBB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4 (14.0)</w:t>
            </w:r>
          </w:p>
        </w:tc>
        <w:tc>
          <w:tcPr>
            <w:tcW w:w="1701" w:type="dxa"/>
          </w:tcPr>
          <w:p w14:paraId="3A5A69D4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 (14.2)</w:t>
            </w:r>
          </w:p>
        </w:tc>
        <w:tc>
          <w:tcPr>
            <w:tcW w:w="1979" w:type="dxa"/>
          </w:tcPr>
          <w:p w14:paraId="399AAA28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A908F3" w:rsidRPr="00FE225C" w14:paraId="5525E181" w14:textId="77777777" w:rsidTr="00C1283E">
        <w:tc>
          <w:tcPr>
            <w:tcW w:w="2689" w:type="dxa"/>
          </w:tcPr>
          <w:p w14:paraId="79FE2253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le</w:t>
            </w:r>
            <w:proofErr w:type="spellEnd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slo</w:t>
            </w:r>
          </w:p>
        </w:tc>
        <w:tc>
          <w:tcPr>
            <w:tcW w:w="1134" w:type="dxa"/>
          </w:tcPr>
          <w:p w14:paraId="2577B17B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559" w:type="dxa"/>
          </w:tcPr>
          <w:p w14:paraId="7BE081BD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61 (24.6)</w:t>
            </w:r>
          </w:p>
        </w:tc>
        <w:tc>
          <w:tcPr>
            <w:tcW w:w="1701" w:type="dxa"/>
          </w:tcPr>
          <w:p w14:paraId="6EDE297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7 (30.1)</w:t>
            </w:r>
          </w:p>
        </w:tc>
        <w:tc>
          <w:tcPr>
            <w:tcW w:w="1979" w:type="dxa"/>
          </w:tcPr>
          <w:p w14:paraId="5BEAAE19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</w:tr>
      <w:tr w:rsidR="00A908F3" w:rsidRPr="00FE225C" w14:paraId="015A239A" w14:textId="77777777" w:rsidTr="00C1283E">
        <w:tc>
          <w:tcPr>
            <w:tcW w:w="2689" w:type="dxa"/>
          </w:tcPr>
          <w:p w14:paraId="2948E556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rud</w:t>
            </w:r>
            <w:proofErr w:type="spellEnd"/>
          </w:p>
        </w:tc>
        <w:tc>
          <w:tcPr>
            <w:tcW w:w="1134" w:type="dxa"/>
          </w:tcPr>
          <w:p w14:paraId="6C92D50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59" w:type="dxa"/>
          </w:tcPr>
          <w:p w14:paraId="5804587F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8 (11.3)</w:t>
            </w:r>
          </w:p>
        </w:tc>
        <w:tc>
          <w:tcPr>
            <w:tcW w:w="1701" w:type="dxa"/>
          </w:tcPr>
          <w:p w14:paraId="39C3D4E2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 (9.9)</w:t>
            </w:r>
          </w:p>
        </w:tc>
        <w:tc>
          <w:tcPr>
            <w:tcW w:w="1979" w:type="dxa"/>
          </w:tcPr>
          <w:p w14:paraId="28CAA64A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</w:tr>
      <w:tr w:rsidR="00A908F3" w:rsidRPr="00FE225C" w14:paraId="04D9B9B9" w14:textId="77777777" w:rsidTr="00C1283E">
        <w:tc>
          <w:tcPr>
            <w:tcW w:w="2689" w:type="dxa"/>
          </w:tcPr>
          <w:p w14:paraId="7A147FB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vner</w:t>
            </w:r>
            <w:proofErr w:type="spellEnd"/>
          </w:p>
        </w:tc>
        <w:tc>
          <w:tcPr>
            <w:tcW w:w="1134" w:type="dxa"/>
          </w:tcPr>
          <w:p w14:paraId="7F73A4B5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559" w:type="dxa"/>
          </w:tcPr>
          <w:p w14:paraId="12829F6E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4 (13.7)</w:t>
            </w:r>
          </w:p>
        </w:tc>
        <w:tc>
          <w:tcPr>
            <w:tcW w:w="1701" w:type="dxa"/>
          </w:tcPr>
          <w:p w14:paraId="382AF33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 (11.2)</w:t>
            </w:r>
          </w:p>
        </w:tc>
        <w:tc>
          <w:tcPr>
            <w:tcW w:w="1979" w:type="dxa"/>
          </w:tcPr>
          <w:p w14:paraId="62C04310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</w:t>
            </w:r>
          </w:p>
        </w:tc>
      </w:tr>
      <w:tr w:rsidR="00A908F3" w:rsidRPr="00FE225C" w14:paraId="4A2F96B6" w14:textId="77777777" w:rsidTr="00C1283E">
        <w:tc>
          <w:tcPr>
            <w:tcW w:w="2689" w:type="dxa"/>
          </w:tcPr>
          <w:p w14:paraId="2FB699D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øndre</w:t>
            </w:r>
            <w:proofErr w:type="spellEnd"/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dstrand</w:t>
            </w:r>
          </w:p>
        </w:tc>
        <w:tc>
          <w:tcPr>
            <w:tcW w:w="1134" w:type="dxa"/>
          </w:tcPr>
          <w:p w14:paraId="0B37B5D4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559" w:type="dxa"/>
          </w:tcPr>
          <w:p w14:paraId="734743C1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9 (16.1)</w:t>
            </w:r>
          </w:p>
        </w:tc>
        <w:tc>
          <w:tcPr>
            <w:tcW w:w="1701" w:type="dxa"/>
          </w:tcPr>
          <w:p w14:paraId="0FFF36BB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6 (16.5)</w:t>
            </w:r>
          </w:p>
        </w:tc>
        <w:tc>
          <w:tcPr>
            <w:tcW w:w="1979" w:type="dxa"/>
          </w:tcPr>
          <w:p w14:paraId="4CE361E6" w14:textId="77777777" w:rsidR="00A908F3" w:rsidRPr="00FE225C" w:rsidRDefault="00A908F3" w:rsidP="00C1283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2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</w:tbl>
    <w:p w14:paraId="1EB59C03" w14:textId="77777777" w:rsidR="00A908F3" w:rsidRPr="00FE225C" w:rsidRDefault="00A908F3" w:rsidP="00A908F3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3C2063" w14:textId="258DE845" w:rsidR="005F52B0" w:rsidRPr="005F52B0" w:rsidRDefault="005F52B0" w:rsidP="005F52B0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sectPr w:rsidR="005F52B0" w:rsidRPr="005F52B0" w:rsidSect="005F52B0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59E16" w14:textId="77777777" w:rsidR="00425858" w:rsidRDefault="00425858">
      <w:pPr>
        <w:spacing w:after="0" w:line="240" w:lineRule="auto"/>
      </w:pPr>
      <w:r>
        <w:separator/>
      </w:r>
    </w:p>
  </w:endnote>
  <w:endnote w:type="continuationSeparator" w:id="0">
    <w:p w14:paraId="7A34C3C0" w14:textId="77777777" w:rsidR="00425858" w:rsidRDefault="00425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5D8BB" w14:textId="77777777" w:rsidR="00425858" w:rsidRDefault="00425858">
      <w:pPr>
        <w:spacing w:after="0" w:line="240" w:lineRule="auto"/>
      </w:pPr>
      <w:r>
        <w:separator/>
      </w:r>
    </w:p>
  </w:footnote>
  <w:footnote w:type="continuationSeparator" w:id="0">
    <w:p w14:paraId="5A7EEC52" w14:textId="77777777" w:rsidR="00425858" w:rsidRDefault="004258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7237908"/>
      <w:docPartObj>
        <w:docPartGallery w:val="Page Numbers (Top of Page)"/>
        <w:docPartUnique/>
      </w:docPartObj>
    </w:sdtPr>
    <w:sdtEndPr/>
    <w:sdtContent>
      <w:p w14:paraId="6599034D" w14:textId="77777777" w:rsidR="002E1F0E" w:rsidRDefault="00217AAC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209796" w14:textId="77777777" w:rsidR="002E1F0E" w:rsidRDefault="0042585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43"/>
    <w:rsid w:val="00012E7A"/>
    <w:rsid w:val="0005333D"/>
    <w:rsid w:val="001F2B1C"/>
    <w:rsid w:val="00217AAC"/>
    <w:rsid w:val="00262C37"/>
    <w:rsid w:val="002E6E97"/>
    <w:rsid w:val="0034649A"/>
    <w:rsid w:val="003464A6"/>
    <w:rsid w:val="00386AA3"/>
    <w:rsid w:val="00425858"/>
    <w:rsid w:val="004273B2"/>
    <w:rsid w:val="00530CC1"/>
    <w:rsid w:val="00596BF8"/>
    <w:rsid w:val="005A30F3"/>
    <w:rsid w:val="005E72FB"/>
    <w:rsid w:val="005F52B0"/>
    <w:rsid w:val="00617DAC"/>
    <w:rsid w:val="00624361"/>
    <w:rsid w:val="00626DFD"/>
    <w:rsid w:val="006461C7"/>
    <w:rsid w:val="00652742"/>
    <w:rsid w:val="00680BCB"/>
    <w:rsid w:val="007A22EF"/>
    <w:rsid w:val="00817DBB"/>
    <w:rsid w:val="0096371C"/>
    <w:rsid w:val="009819DC"/>
    <w:rsid w:val="009D5F3E"/>
    <w:rsid w:val="009E7B04"/>
    <w:rsid w:val="00A908F3"/>
    <w:rsid w:val="00AA5C43"/>
    <w:rsid w:val="00B548EF"/>
    <w:rsid w:val="00C411D1"/>
    <w:rsid w:val="00C912AC"/>
    <w:rsid w:val="00D47A9B"/>
    <w:rsid w:val="00DC1E9D"/>
    <w:rsid w:val="00DD6950"/>
    <w:rsid w:val="00E125B7"/>
    <w:rsid w:val="00F347D1"/>
    <w:rsid w:val="00F6277C"/>
    <w:rsid w:val="00FD00F8"/>
    <w:rsid w:val="00FE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7CCFB5"/>
  <w15:chartTrackingRefBased/>
  <w15:docId w15:val="{C1D800A3-8B7D-489D-B52D-52FC697D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C43"/>
    <w:rPr>
      <w:lang w:val="nb-N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A5C4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A5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A5C43"/>
    <w:rPr>
      <w:lang w:val="nb-NO"/>
    </w:rPr>
  </w:style>
  <w:style w:type="character" w:styleId="Refdecomentario">
    <w:name w:val="annotation reference"/>
    <w:basedOn w:val="Fuentedeprrafopredeter"/>
    <w:uiPriority w:val="99"/>
    <w:semiHidden/>
    <w:unhideWhenUsed/>
    <w:rsid w:val="004273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73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73B2"/>
    <w:rPr>
      <w:sz w:val="20"/>
      <w:szCs w:val="20"/>
      <w:lang w:val="nb-N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73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73B2"/>
    <w:rPr>
      <w:b/>
      <w:bCs/>
      <w:sz w:val="20"/>
      <w:szCs w:val="20"/>
      <w:lang w:val="nb-NO"/>
    </w:rPr>
  </w:style>
  <w:style w:type="paragraph" w:styleId="Revisin">
    <w:name w:val="Revision"/>
    <w:hidden/>
    <w:uiPriority w:val="99"/>
    <w:semiHidden/>
    <w:rsid w:val="00217AAC"/>
    <w:pPr>
      <w:spacing w:after="0" w:line="240" w:lineRule="auto"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2</TotalTime>
  <Pages>3</Pages>
  <Words>706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imka</dc:creator>
  <cp:keywords/>
  <dc:description/>
  <cp:lastModifiedBy>Esperanza Diaz Perez</cp:lastModifiedBy>
  <cp:revision>11</cp:revision>
  <dcterms:created xsi:type="dcterms:W3CDTF">2022-05-19T09:47:00Z</dcterms:created>
  <dcterms:modified xsi:type="dcterms:W3CDTF">2022-05-29T12:43:00Z</dcterms:modified>
</cp:coreProperties>
</file>